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20A" w:rsidRDefault="000C220A" w:rsidP="000C220A"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31E174" wp14:editId="4EA2E2F3">
                <wp:simplePos x="0" y="0"/>
                <wp:positionH relativeFrom="rightMargin">
                  <wp:posOffset>-463550</wp:posOffset>
                </wp:positionH>
                <wp:positionV relativeFrom="paragraph">
                  <wp:posOffset>833755</wp:posOffset>
                </wp:positionV>
                <wp:extent cx="624840" cy="1404620"/>
                <wp:effectExtent l="0" t="0" r="3810" b="952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220A" w:rsidRPr="00DB2FF4" w:rsidRDefault="000C220A" w:rsidP="000C220A">
                            <w:pPr>
                              <w:spacing w:line="160" w:lineRule="exact"/>
                              <w:rPr>
                                <w:sz w:val="18"/>
                              </w:rPr>
                            </w:pPr>
                            <w:r>
                              <w:t>-</w:t>
                            </w:r>
                            <w:r w:rsidRPr="00DB2FF4">
                              <w:rPr>
                                <w:sz w:val="18"/>
                              </w:rPr>
                              <w:t>1000 bp</w:t>
                            </w:r>
                          </w:p>
                          <w:p w:rsidR="000C220A" w:rsidRPr="00DB2FF4" w:rsidRDefault="000C220A" w:rsidP="000C220A">
                            <w:pPr>
                              <w:spacing w:line="160" w:lineRule="exact"/>
                              <w:rPr>
                                <w:sz w:val="18"/>
                              </w:rPr>
                            </w:pPr>
                            <w:r w:rsidRPr="00DB2FF4">
                              <w:rPr>
                                <w:sz w:val="18"/>
                              </w:rPr>
                              <w:t>-800 bp</w:t>
                            </w:r>
                          </w:p>
                          <w:p w:rsidR="000C220A" w:rsidRPr="00DB2FF4" w:rsidRDefault="000C220A" w:rsidP="000C220A">
                            <w:pPr>
                              <w:spacing w:before="60" w:after="120"/>
                              <w:rPr>
                                <w:sz w:val="18"/>
                              </w:rPr>
                            </w:pPr>
                            <w:r w:rsidRPr="00DB2FF4">
                              <w:rPr>
                                <w:sz w:val="18"/>
                              </w:rPr>
                              <w:t>-400 bp</w:t>
                            </w:r>
                          </w:p>
                          <w:p w:rsidR="000C220A" w:rsidRPr="00DB2FF4" w:rsidRDefault="000C220A" w:rsidP="000C220A">
                            <w:pPr>
                              <w:rPr>
                                <w:sz w:val="18"/>
                              </w:rPr>
                            </w:pPr>
                            <w:r w:rsidRPr="00DB2FF4">
                              <w:rPr>
                                <w:sz w:val="18"/>
                              </w:rPr>
                              <w:t>-200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6.5pt;margin-top:65.65pt;width:49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" stroked="f">
                <v:textbox style="mso-fit-shape-to-text:t">
                  <w:txbxContent>
                    <w:p w:rsidR="000C220A" w:rsidRPr="00DB2FF4" w:rsidRDefault="000C220A" w:rsidP="000C220A">
                      <w:pPr>
                        <w:spacing w:line="160" w:lineRule="exact"/>
                        <w:rPr>
                          <w:sz w:val="18"/>
                        </w:rPr>
                      </w:pPr>
                      <w:r>
                        <w:t>-</w:t>
                      </w:r>
                      <w:r w:rsidRPr="00DB2FF4">
                        <w:rPr>
                          <w:sz w:val="18"/>
                        </w:rPr>
                        <w:t xml:space="preserve">1000 </w:t>
                      </w:r>
                      <w:proofErr w:type="spellStart"/>
                      <w:r w:rsidRPr="00DB2FF4">
                        <w:rPr>
                          <w:sz w:val="18"/>
                        </w:rPr>
                        <w:t>bp</w:t>
                      </w:r>
                      <w:proofErr w:type="spellEnd"/>
                    </w:p>
                    <w:p w:rsidR="000C220A" w:rsidRPr="00DB2FF4" w:rsidRDefault="000C220A" w:rsidP="000C220A">
                      <w:pPr>
                        <w:spacing w:line="160" w:lineRule="exact"/>
                        <w:rPr>
                          <w:sz w:val="18"/>
                        </w:rPr>
                      </w:pPr>
                      <w:r w:rsidRPr="00DB2FF4">
                        <w:rPr>
                          <w:sz w:val="18"/>
                        </w:rPr>
                        <w:t xml:space="preserve">-800 </w:t>
                      </w:r>
                      <w:proofErr w:type="spellStart"/>
                      <w:r w:rsidRPr="00DB2FF4">
                        <w:rPr>
                          <w:sz w:val="18"/>
                        </w:rPr>
                        <w:t>bp</w:t>
                      </w:r>
                      <w:proofErr w:type="spellEnd"/>
                    </w:p>
                    <w:p w:rsidR="000C220A" w:rsidRPr="00DB2FF4" w:rsidRDefault="000C220A" w:rsidP="000C220A">
                      <w:pPr>
                        <w:spacing w:before="60" w:after="120"/>
                        <w:rPr>
                          <w:sz w:val="18"/>
                        </w:rPr>
                      </w:pPr>
                      <w:r w:rsidRPr="00DB2FF4">
                        <w:rPr>
                          <w:sz w:val="18"/>
                        </w:rPr>
                        <w:t xml:space="preserve">-400 </w:t>
                      </w:r>
                      <w:proofErr w:type="spellStart"/>
                      <w:r w:rsidRPr="00DB2FF4">
                        <w:rPr>
                          <w:sz w:val="18"/>
                        </w:rPr>
                        <w:t>bp</w:t>
                      </w:r>
                      <w:proofErr w:type="spellEnd"/>
                    </w:p>
                    <w:p w:rsidR="000C220A" w:rsidRPr="00DB2FF4" w:rsidRDefault="000C220A" w:rsidP="000C220A">
                      <w:pPr>
                        <w:rPr>
                          <w:sz w:val="18"/>
                        </w:rPr>
                      </w:pPr>
                      <w:r w:rsidRPr="00DB2FF4">
                        <w:rPr>
                          <w:sz w:val="18"/>
                        </w:rPr>
                        <w:t xml:space="preserve">-200 </w:t>
                      </w:r>
                      <w:proofErr w:type="spellStart"/>
                      <w:r w:rsidRPr="00DB2FF4">
                        <w:rPr>
                          <w:sz w:val="18"/>
                        </w:rPr>
                        <w:t>bp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9E96CE1" wp14:editId="6B02D418">
                <wp:simplePos x="0" y="0"/>
                <wp:positionH relativeFrom="column">
                  <wp:posOffset>-1905</wp:posOffset>
                </wp:positionH>
                <wp:positionV relativeFrom="paragraph">
                  <wp:posOffset>2100580</wp:posOffset>
                </wp:positionV>
                <wp:extent cx="5371465" cy="1404620"/>
                <wp:effectExtent l="0" t="0" r="19685" b="14605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14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220A" w:rsidRPr="00E8002A" w:rsidRDefault="00922F5F" w:rsidP="000C220A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Additionl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file 1: </w:t>
                            </w:r>
                            <w:r w:rsidR="000C220A" w:rsidRPr="00375839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lang w:val="en-US"/>
                              </w:rPr>
                              <w:t>S1</w:t>
                            </w:r>
                            <w:bookmarkStart w:id="0" w:name="_GoBack"/>
                            <w:bookmarkEnd w:id="0"/>
                            <w:r w:rsidR="000C220A" w:rsidRPr="00375839">
                              <w:rPr>
                                <w:lang w:val="en-US"/>
                              </w:rPr>
                              <w:t xml:space="preserve"> Gel </w:t>
                            </w:r>
                            <w:proofErr w:type="spellStart"/>
                            <w:r w:rsidR="000C220A" w:rsidRPr="00375839">
                              <w:rPr>
                                <w:lang w:val="en-US"/>
                              </w:rPr>
                              <w:t>electropherogram</w:t>
                            </w:r>
                            <w:proofErr w:type="spellEnd"/>
                            <w:r w:rsidR="000C220A" w:rsidRPr="00375839">
                              <w:rPr>
                                <w:lang w:val="en-US"/>
                              </w:rPr>
                              <w:t xml:space="preserve"> of PCR products from PCR III according to Hyndman et al. </w:t>
                            </w:r>
                            <w:r w:rsidR="000C220A" w:rsidRPr="000C220A">
                              <w:rPr>
                                <w:lang w:val="en-US"/>
                              </w:rPr>
                              <w:t xml:space="preserve">(2012). </w:t>
                            </w:r>
                            <w:r w:rsidR="000C220A" w:rsidRPr="00375839">
                              <w:rPr>
                                <w:lang w:val="en-US"/>
                              </w:rPr>
                              <w:t xml:space="preserve">Lanes 5, 8, 12, and 13 represent clear positive results, lanes 1 and 4 represent weak positives, while lane 6 represents a very weak positive result. Lane 16 is the positive control, and L is the ladder (sizes shown on right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.15pt;margin-top:165.4pt;width:422.9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">
                <v:textbox style="mso-fit-shape-to-text:t">
                  <w:txbxContent>
                    <w:p w:rsidR="000C220A" w:rsidRPr="00E8002A" w:rsidRDefault="00922F5F" w:rsidP="000C220A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Additionl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file 1: </w:t>
                      </w:r>
                      <w:r w:rsidR="000C220A" w:rsidRPr="00375839">
                        <w:rPr>
                          <w:lang w:val="en-US"/>
                        </w:rPr>
                        <w:t xml:space="preserve">Figure </w:t>
                      </w:r>
                      <w:r>
                        <w:rPr>
                          <w:lang w:val="en-US"/>
                        </w:rPr>
                        <w:t>S1</w:t>
                      </w:r>
                      <w:bookmarkStart w:id="1" w:name="_GoBack"/>
                      <w:bookmarkEnd w:id="1"/>
                      <w:r w:rsidR="000C220A" w:rsidRPr="00375839">
                        <w:rPr>
                          <w:lang w:val="en-US"/>
                        </w:rPr>
                        <w:t xml:space="preserve"> Gel </w:t>
                      </w:r>
                      <w:proofErr w:type="spellStart"/>
                      <w:r w:rsidR="000C220A" w:rsidRPr="00375839">
                        <w:rPr>
                          <w:lang w:val="en-US"/>
                        </w:rPr>
                        <w:t>electropherogram</w:t>
                      </w:r>
                      <w:proofErr w:type="spellEnd"/>
                      <w:r w:rsidR="000C220A" w:rsidRPr="00375839">
                        <w:rPr>
                          <w:lang w:val="en-US"/>
                        </w:rPr>
                        <w:t xml:space="preserve"> of PCR products from PCR III according to Hyndman et al. </w:t>
                      </w:r>
                      <w:r w:rsidR="000C220A" w:rsidRPr="000C220A">
                        <w:rPr>
                          <w:lang w:val="en-US"/>
                        </w:rPr>
                        <w:t xml:space="preserve">(2012). </w:t>
                      </w:r>
                      <w:r w:rsidR="000C220A" w:rsidRPr="00375839">
                        <w:rPr>
                          <w:lang w:val="en-US"/>
                        </w:rPr>
                        <w:t xml:space="preserve">Lanes 5, 8, 12, and 13 represent clear positive results, lanes 1 and 4 represent weak positives, while lane 6 represents a very weak positive result. Lane 16 is the positive control, and L is the ladder (sizes shown on right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668F8D2F" wp14:editId="2C2836A4">
            <wp:simplePos x="0" y="0"/>
            <wp:positionH relativeFrom="column">
              <wp:posOffset>-635</wp:posOffset>
            </wp:positionH>
            <wp:positionV relativeFrom="paragraph">
              <wp:posOffset>526415</wp:posOffset>
            </wp:positionV>
            <wp:extent cx="5379085" cy="1505585"/>
            <wp:effectExtent l="0" t="0" r="0" b="0"/>
            <wp:wrapThrough wrapText="bothSides">
              <wp:wrapPolygon edited="0">
                <wp:start x="0" y="0"/>
                <wp:lineTo x="0" y="21318"/>
                <wp:lineTo x="21495" y="21318"/>
                <wp:lineTo x="21495" y="0"/>
                <wp:lineTo x="0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85" cy="150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C50101" wp14:editId="29C44B85">
                <wp:simplePos x="0" y="0"/>
                <wp:positionH relativeFrom="margin">
                  <wp:posOffset>-635</wp:posOffset>
                </wp:positionH>
                <wp:positionV relativeFrom="paragraph">
                  <wp:posOffset>239395</wp:posOffset>
                </wp:positionV>
                <wp:extent cx="5539740" cy="279400"/>
                <wp:effectExtent l="0" t="0" r="3810" b="635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74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83"/>
                              <w:gridCol w:w="483"/>
                              <w:gridCol w:w="484"/>
                              <w:gridCol w:w="483"/>
                              <w:gridCol w:w="483"/>
                              <w:gridCol w:w="484"/>
                              <w:gridCol w:w="483"/>
                              <w:gridCol w:w="483"/>
                              <w:gridCol w:w="484"/>
                              <w:gridCol w:w="483"/>
                              <w:gridCol w:w="483"/>
                              <w:gridCol w:w="484"/>
                              <w:gridCol w:w="483"/>
                              <w:gridCol w:w="483"/>
                              <w:gridCol w:w="484"/>
                              <w:gridCol w:w="483"/>
                              <w:gridCol w:w="484"/>
                            </w:tblGrid>
                            <w:tr w:rsidR="000C220A" w:rsidTr="00DB2FF4"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</w:tcPr>
                                <w:p w:rsidR="000C220A" w:rsidRDefault="000C220A"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</w:tcPr>
                                <w:p w:rsidR="000C220A" w:rsidRDefault="000C220A"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</w:tcPr>
                                <w:p w:rsidR="000C220A" w:rsidRDefault="000C220A"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</w:tcPr>
                                <w:p w:rsidR="000C220A" w:rsidRDefault="000C220A">
                                  <w: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</w:tcPr>
                                <w:p w:rsidR="000C220A" w:rsidRDefault="000C220A">
                                  <w: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</w:tcPr>
                                <w:p w:rsidR="000C220A" w:rsidRDefault="000C220A">
                                  <w: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</w:tcPr>
                                <w:p w:rsidR="000C220A" w:rsidRDefault="000C220A">
                                  <w:r>
                                    <w:t>L</w:t>
                                  </w:r>
                                </w:p>
                              </w:tc>
                            </w:tr>
                          </w:tbl>
                          <w:p w:rsidR="000C220A" w:rsidRPr="00DB2FF4" w:rsidRDefault="000C220A" w:rsidP="000C22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.05pt;margin-top:18.85pt;width:436.2pt;height:2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83"/>
                        <w:gridCol w:w="483"/>
                        <w:gridCol w:w="484"/>
                        <w:gridCol w:w="483"/>
                        <w:gridCol w:w="483"/>
                        <w:gridCol w:w="484"/>
                        <w:gridCol w:w="483"/>
                        <w:gridCol w:w="483"/>
                        <w:gridCol w:w="484"/>
                        <w:gridCol w:w="483"/>
                        <w:gridCol w:w="483"/>
                        <w:gridCol w:w="484"/>
                        <w:gridCol w:w="483"/>
                        <w:gridCol w:w="483"/>
                        <w:gridCol w:w="484"/>
                        <w:gridCol w:w="483"/>
                        <w:gridCol w:w="484"/>
                      </w:tblGrid>
                      <w:tr w:rsidR="000C220A" w:rsidTr="00DB2FF4"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484" w:type="dxa"/>
                          </w:tcPr>
                          <w:p w:rsidR="000C220A" w:rsidRDefault="000C220A"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484" w:type="dxa"/>
                          </w:tcPr>
                          <w:p w:rsidR="000C220A" w:rsidRDefault="000C220A"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484" w:type="dxa"/>
                          </w:tcPr>
                          <w:p w:rsidR="000C220A" w:rsidRDefault="000C220A"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10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484" w:type="dxa"/>
                          </w:tcPr>
                          <w:p w:rsidR="000C220A" w:rsidRDefault="000C220A">
                            <w:r>
                              <w:t>12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13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14</w:t>
                            </w:r>
                          </w:p>
                        </w:tc>
                        <w:tc>
                          <w:tcPr>
                            <w:tcW w:w="484" w:type="dxa"/>
                          </w:tcPr>
                          <w:p w:rsidR="000C220A" w:rsidRDefault="000C220A">
                            <w:r>
                              <w:t>15</w:t>
                            </w:r>
                          </w:p>
                        </w:tc>
                        <w:tc>
                          <w:tcPr>
                            <w:tcW w:w="483" w:type="dxa"/>
                          </w:tcPr>
                          <w:p w:rsidR="000C220A" w:rsidRDefault="000C220A">
                            <w:r>
                              <w:t>16</w:t>
                            </w:r>
                          </w:p>
                        </w:tc>
                        <w:tc>
                          <w:tcPr>
                            <w:tcW w:w="484" w:type="dxa"/>
                          </w:tcPr>
                          <w:p w:rsidR="000C220A" w:rsidRDefault="000C220A">
                            <w:r>
                              <w:t>L</w:t>
                            </w:r>
                          </w:p>
                        </w:tc>
                      </w:tr>
                    </w:tbl>
                    <w:p w:rsidR="000C220A" w:rsidRPr="00DB2FF4" w:rsidRDefault="000C220A" w:rsidP="000C220A"/>
                  </w:txbxContent>
                </v:textbox>
                <w10:wrap type="square" anchorx="margin"/>
              </v:shape>
            </w:pict>
          </mc:Fallback>
        </mc:AlternateContent>
      </w:r>
    </w:p>
    <w:p w:rsidR="00A96DE4" w:rsidRDefault="00A96DE4"/>
    <w:sectPr w:rsidR="00A96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220A"/>
    <w:rsid w:val="000C220A"/>
    <w:rsid w:val="00922F5F"/>
    <w:rsid w:val="00A9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F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F5F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F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F5F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chang</dc:creator>
  <cp:lastModifiedBy>JARANO</cp:lastModifiedBy>
  <cp:revision>2</cp:revision>
  <dcterms:created xsi:type="dcterms:W3CDTF">2019-07-19T04:40:00Z</dcterms:created>
  <dcterms:modified xsi:type="dcterms:W3CDTF">2019-07-30T00:38:00Z</dcterms:modified>
</cp:coreProperties>
</file>